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841941" w14:textId="3E4ECBF2" w:rsidR="009C537E" w:rsidRPr="00555CBA" w:rsidRDefault="009C537E" w:rsidP="009C537E">
      <w:pPr>
        <w:spacing w:line="360" w:lineRule="auto"/>
        <w:rPr>
          <w:b/>
          <w:bCs/>
          <w:sz w:val="21"/>
          <w:szCs w:val="21"/>
        </w:rPr>
      </w:pPr>
      <w:bookmarkStart w:id="0" w:name="_Hlk55827576"/>
      <w:r w:rsidRPr="00555CBA">
        <w:rPr>
          <w:b/>
          <w:bCs/>
          <w:sz w:val="21"/>
          <w:szCs w:val="21"/>
        </w:rPr>
        <w:t xml:space="preserve">Supplementary Table </w:t>
      </w:r>
      <w:r w:rsidR="00344DE3" w:rsidRPr="00555CBA">
        <w:rPr>
          <w:rFonts w:cs="Times New Roman"/>
          <w:b/>
          <w:bCs/>
          <w:sz w:val="21"/>
          <w:szCs w:val="21"/>
        </w:rPr>
        <w:t>1</w:t>
      </w:r>
      <w:r w:rsidRPr="00555CBA">
        <w:rPr>
          <w:rFonts w:cs="Times New Roman"/>
          <w:b/>
          <w:bCs/>
          <w:sz w:val="21"/>
          <w:szCs w:val="21"/>
        </w:rPr>
        <w:t>.</w:t>
      </w:r>
      <w:r w:rsidRPr="00555CBA">
        <w:rPr>
          <w:b/>
          <w:bCs/>
          <w:sz w:val="21"/>
          <w:szCs w:val="21"/>
        </w:rPr>
        <w:t xml:space="preserve"> </w:t>
      </w:r>
      <w:r w:rsidR="0061204C" w:rsidRPr="00555CBA">
        <w:rPr>
          <w:b/>
          <w:bCs/>
          <w:sz w:val="21"/>
          <w:szCs w:val="21"/>
        </w:rPr>
        <w:t xml:space="preserve">Kaplan-Meier test of </w:t>
      </w:r>
      <w:r w:rsidR="0061204C" w:rsidRPr="00555CBA">
        <w:rPr>
          <w:b/>
          <w:bCs/>
        </w:rPr>
        <w:t>NKG2D</w:t>
      </w:r>
      <w:r w:rsidR="0061204C" w:rsidRPr="00555CBA">
        <w:rPr>
          <w:b/>
          <w:bCs/>
          <w:vertAlign w:val="superscript"/>
        </w:rPr>
        <w:t xml:space="preserve">+ </w:t>
      </w:r>
      <w:r w:rsidR="00EF24F7" w:rsidRPr="00555CBA">
        <w:rPr>
          <w:rFonts w:cs="Times New Roman"/>
          <w:b/>
          <w:bCs/>
        </w:rPr>
        <w:sym w:font="Symbol" w:char="F067"/>
      </w:r>
      <w:r w:rsidR="00EF24F7" w:rsidRPr="00555CBA">
        <w:rPr>
          <w:rFonts w:cs="Times New Roman"/>
          <w:b/>
          <w:bCs/>
        </w:rPr>
        <w:sym w:font="Symbol" w:char="F064"/>
      </w:r>
      <w:r w:rsidR="0061204C" w:rsidRPr="00555CBA">
        <w:rPr>
          <w:rFonts w:cs="Times New Roman"/>
          <w:b/>
          <w:bCs/>
        </w:rPr>
        <w:t>-</w:t>
      </w:r>
      <w:r w:rsidR="0061204C" w:rsidRPr="00555CBA">
        <w:rPr>
          <w:rFonts w:ascii="Symbol" w:hAnsi="Symbol"/>
          <w:b/>
          <w:bCs/>
        </w:rPr>
        <w:t></w:t>
      </w:r>
      <w:r w:rsidR="0061204C" w:rsidRPr="00555CBA">
        <w:rPr>
          <w:b/>
          <w:bCs/>
        </w:rPr>
        <w:t xml:space="preserve"> cells for live birth </w:t>
      </w:r>
      <w:r w:rsidR="00C50E2C" w:rsidRPr="00555CBA">
        <w:rPr>
          <w:b/>
          <w:bCs/>
        </w:rPr>
        <w:t xml:space="preserve">rate </w:t>
      </w:r>
      <w:r w:rsidR="0061204C" w:rsidRPr="00555CBA">
        <w:rPr>
          <w:b/>
          <w:bCs/>
        </w:rPr>
        <w:t xml:space="preserve">in </w:t>
      </w:r>
      <w:proofErr w:type="spellStart"/>
      <w:r w:rsidR="00C50E2C" w:rsidRPr="00555CBA">
        <w:rPr>
          <w:b/>
          <w:bCs/>
        </w:rPr>
        <w:t>u</w:t>
      </w:r>
      <w:r w:rsidR="0061204C" w:rsidRPr="00555CBA">
        <w:rPr>
          <w:b/>
          <w:bCs/>
        </w:rPr>
        <w:t>RIF</w:t>
      </w:r>
      <w:proofErr w:type="spellEnd"/>
      <w:r w:rsidR="0061204C" w:rsidRPr="00555CBA">
        <w:rPr>
          <w:b/>
          <w:bCs/>
        </w:rPr>
        <w:t xml:space="preserve"> patients.</w:t>
      </w:r>
    </w:p>
    <w:tbl>
      <w:tblPr>
        <w:tblStyle w:val="a4"/>
        <w:tblW w:w="84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80"/>
        <w:gridCol w:w="1465"/>
        <w:gridCol w:w="81"/>
        <w:gridCol w:w="938"/>
        <w:gridCol w:w="20"/>
        <w:gridCol w:w="1226"/>
        <w:gridCol w:w="55"/>
      </w:tblGrid>
      <w:tr w:rsidR="009C537E" w:rsidRPr="00284808" w14:paraId="071957F9" w14:textId="77777777" w:rsidTr="00FA4456">
        <w:trPr>
          <w:trHeight w:hRule="exact" w:val="454"/>
        </w:trPr>
        <w:tc>
          <w:tcPr>
            <w:tcW w:w="50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C9B1DA" w14:textId="77777777" w:rsidR="009C537E" w:rsidRPr="00284808" w:rsidRDefault="009C537E" w:rsidP="00FA4456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284808">
              <w:rPr>
                <w:rFonts w:hint="eastAsia"/>
                <w:b/>
                <w:bCs/>
                <w:sz w:val="21"/>
                <w:szCs w:val="21"/>
              </w:rPr>
              <w:t>T</w:t>
            </w:r>
            <w:r w:rsidRPr="00284808">
              <w:rPr>
                <w:b/>
                <w:bCs/>
                <w:sz w:val="21"/>
                <w:szCs w:val="21"/>
              </w:rPr>
              <w:t>est of equality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14:paraId="0CB8A681" w14:textId="77777777" w:rsidR="009C537E" w:rsidRPr="00284808" w:rsidRDefault="009C537E" w:rsidP="00FA4456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284808">
              <w:rPr>
                <w:rFonts w:hint="eastAsia"/>
                <w:b/>
                <w:bCs/>
                <w:sz w:val="21"/>
                <w:szCs w:val="21"/>
              </w:rPr>
              <w:t>C</w:t>
            </w:r>
            <w:r w:rsidRPr="00284808">
              <w:rPr>
                <w:b/>
                <w:bCs/>
                <w:sz w:val="21"/>
                <w:szCs w:val="21"/>
              </w:rPr>
              <w:t>hi-square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D86015" w14:textId="77777777" w:rsidR="009C537E" w:rsidRPr="00284808" w:rsidRDefault="009C537E" w:rsidP="00FA4456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284808">
              <w:rPr>
                <w:rFonts w:hint="eastAsia"/>
                <w:b/>
                <w:bCs/>
                <w:sz w:val="21"/>
                <w:szCs w:val="21"/>
              </w:rPr>
              <w:t>D</w:t>
            </w:r>
            <w:r w:rsidRPr="00284808">
              <w:rPr>
                <w:b/>
                <w:bCs/>
                <w:sz w:val="21"/>
                <w:szCs w:val="21"/>
              </w:rPr>
              <w:t>f</w:t>
            </w:r>
          </w:p>
        </w:tc>
        <w:tc>
          <w:tcPr>
            <w:tcW w:w="75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EAC877" w14:textId="77777777" w:rsidR="009C537E" w:rsidRPr="00284808" w:rsidRDefault="009C537E" w:rsidP="00FA4456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284808">
              <w:rPr>
                <w:rFonts w:hint="eastAsia"/>
                <w:b/>
                <w:bCs/>
                <w:sz w:val="21"/>
                <w:szCs w:val="21"/>
              </w:rPr>
              <w:t>S</w:t>
            </w:r>
            <w:r w:rsidRPr="00284808">
              <w:rPr>
                <w:b/>
                <w:bCs/>
                <w:sz w:val="21"/>
                <w:szCs w:val="21"/>
              </w:rPr>
              <w:t>ignificance</w:t>
            </w:r>
          </w:p>
        </w:tc>
      </w:tr>
      <w:tr w:rsidR="009C537E" w:rsidRPr="003D7353" w14:paraId="1F105570" w14:textId="77777777" w:rsidTr="00FA4456">
        <w:trPr>
          <w:trHeight w:hRule="exact" w:val="454"/>
        </w:trPr>
        <w:tc>
          <w:tcPr>
            <w:tcW w:w="5051" w:type="dxa"/>
            <w:gridSpan w:val="2"/>
          </w:tcPr>
          <w:p w14:paraId="72509DA8" w14:textId="7CA021AB" w:rsidR="009C537E" w:rsidRPr="003D7353" w:rsidRDefault="009C537E" w:rsidP="00FA4456">
            <w:pPr>
              <w:spacing w:line="360" w:lineRule="auto"/>
              <w:rPr>
                <w:sz w:val="21"/>
                <w:szCs w:val="21"/>
              </w:rPr>
            </w:pPr>
            <w:r w:rsidRPr="003D7353">
              <w:rPr>
                <w:sz w:val="21"/>
                <w:szCs w:val="21"/>
              </w:rPr>
              <w:t>NKG2D</w:t>
            </w:r>
            <w:r w:rsidRPr="00C50E2C">
              <w:rPr>
                <w:sz w:val="21"/>
                <w:szCs w:val="21"/>
                <w:vertAlign w:val="superscript"/>
              </w:rPr>
              <w:t>+</w:t>
            </w:r>
            <w:r w:rsidRPr="003D7353">
              <w:rPr>
                <w:sz w:val="21"/>
                <w:szCs w:val="21"/>
              </w:rPr>
              <w:t xml:space="preserve"> </w:t>
            </w:r>
            <w:r w:rsidR="00EF24F7" w:rsidRPr="00C50E2C">
              <w:rPr>
                <w:rFonts w:cs="Times New Roman"/>
              </w:rPr>
              <w:sym w:font="Symbol" w:char="F067"/>
            </w:r>
            <w:r w:rsidR="00EF24F7" w:rsidRPr="00C50E2C">
              <w:rPr>
                <w:rFonts w:cs="Times New Roman"/>
              </w:rPr>
              <w:sym w:font="Symbol" w:char="F064"/>
            </w:r>
            <w:r w:rsidRPr="00C50E2C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ascii="Symbol" w:hAnsi="Symbol"/>
                <w:sz w:val="21"/>
                <w:szCs w:val="21"/>
              </w:rPr>
              <w:t></w:t>
            </w:r>
          </w:p>
        </w:tc>
        <w:tc>
          <w:tcPr>
            <w:tcW w:w="1498" w:type="dxa"/>
          </w:tcPr>
          <w:p w14:paraId="19BD2AB3" w14:textId="77777777" w:rsidR="009C537E" w:rsidRPr="003D7353" w:rsidRDefault="009C537E" w:rsidP="00FA4456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096" w:type="dxa"/>
            <w:gridSpan w:val="2"/>
          </w:tcPr>
          <w:p w14:paraId="091BC177" w14:textId="77777777" w:rsidR="009C537E" w:rsidRPr="003D7353" w:rsidRDefault="009C537E" w:rsidP="00FA4456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756" w:type="dxa"/>
            <w:gridSpan w:val="3"/>
          </w:tcPr>
          <w:p w14:paraId="08D99AB2" w14:textId="77777777" w:rsidR="009C537E" w:rsidRPr="003D7353" w:rsidRDefault="009C537E" w:rsidP="00FA4456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9C537E" w:rsidRPr="003D7353" w14:paraId="05D5F038" w14:textId="77777777" w:rsidTr="00FA4456">
        <w:trPr>
          <w:gridAfter w:val="1"/>
          <w:wAfter w:w="37" w:type="dxa"/>
          <w:trHeight w:hRule="exact" w:val="454"/>
        </w:trPr>
        <w:tc>
          <w:tcPr>
            <w:tcW w:w="4961" w:type="dxa"/>
          </w:tcPr>
          <w:p w14:paraId="50AA7B0F" w14:textId="77777777" w:rsidR="009C537E" w:rsidRPr="003D7353" w:rsidRDefault="009C537E" w:rsidP="00A15DDB">
            <w:pPr>
              <w:spacing w:line="360" w:lineRule="auto"/>
              <w:ind w:firstLineChars="100" w:firstLine="210"/>
              <w:rPr>
                <w:sz w:val="21"/>
                <w:szCs w:val="21"/>
              </w:rPr>
            </w:pPr>
            <w:r w:rsidRPr="003D7353">
              <w:rPr>
                <w:sz w:val="21"/>
                <w:szCs w:val="21"/>
              </w:rPr>
              <w:t>Log Rank (Mantel-Cox)</w:t>
            </w:r>
          </w:p>
        </w:tc>
        <w:tc>
          <w:tcPr>
            <w:tcW w:w="1672" w:type="dxa"/>
            <w:gridSpan w:val="3"/>
          </w:tcPr>
          <w:p w14:paraId="373FD254" w14:textId="77777777" w:rsidR="009C537E" w:rsidRPr="003D7353" w:rsidRDefault="009C537E" w:rsidP="00FA4456">
            <w:pPr>
              <w:spacing w:line="360" w:lineRule="auto"/>
              <w:rPr>
                <w:sz w:val="21"/>
                <w:szCs w:val="21"/>
              </w:rPr>
            </w:pPr>
            <w:r w:rsidRPr="003D7353">
              <w:rPr>
                <w:rFonts w:hint="eastAsia"/>
                <w:sz w:val="21"/>
                <w:szCs w:val="21"/>
              </w:rPr>
              <w:t>4</w:t>
            </w:r>
            <w:r w:rsidRPr="003D7353">
              <w:rPr>
                <w:sz w:val="21"/>
                <w:szCs w:val="21"/>
              </w:rPr>
              <w:t>.469</w:t>
            </w:r>
          </w:p>
        </w:tc>
        <w:tc>
          <w:tcPr>
            <w:tcW w:w="1022" w:type="dxa"/>
            <w:gridSpan w:val="2"/>
          </w:tcPr>
          <w:p w14:paraId="2674BF3A" w14:textId="77777777" w:rsidR="009C537E" w:rsidRPr="003D7353" w:rsidRDefault="009C537E" w:rsidP="00FA4456">
            <w:pPr>
              <w:spacing w:line="360" w:lineRule="auto"/>
              <w:rPr>
                <w:sz w:val="21"/>
                <w:szCs w:val="21"/>
              </w:rPr>
            </w:pPr>
            <w:r w:rsidRPr="003D7353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709" w:type="dxa"/>
          </w:tcPr>
          <w:p w14:paraId="67D8DE52" w14:textId="77777777" w:rsidR="009C537E" w:rsidRPr="003D7353" w:rsidRDefault="009C537E" w:rsidP="00A15DDB">
            <w:pPr>
              <w:spacing w:line="360" w:lineRule="auto"/>
              <w:ind w:leftChars="-80" w:left="-192" w:rightChars="-128" w:right="-307" w:firstLineChars="80" w:firstLine="168"/>
              <w:rPr>
                <w:sz w:val="21"/>
                <w:szCs w:val="21"/>
              </w:rPr>
            </w:pPr>
            <w:r w:rsidRPr="003D7353">
              <w:rPr>
                <w:rFonts w:hint="eastAsia"/>
                <w:sz w:val="21"/>
                <w:szCs w:val="21"/>
              </w:rPr>
              <w:t>0</w:t>
            </w:r>
            <w:r w:rsidRPr="003D7353">
              <w:rPr>
                <w:sz w:val="21"/>
                <w:szCs w:val="21"/>
              </w:rPr>
              <w:t>.035</w:t>
            </w:r>
          </w:p>
        </w:tc>
      </w:tr>
      <w:tr w:rsidR="009C537E" w:rsidRPr="003D7353" w14:paraId="568073DF" w14:textId="77777777" w:rsidTr="00FA4456">
        <w:trPr>
          <w:gridAfter w:val="1"/>
          <w:wAfter w:w="37" w:type="dxa"/>
          <w:trHeight w:hRule="exact" w:val="454"/>
        </w:trPr>
        <w:tc>
          <w:tcPr>
            <w:tcW w:w="4961" w:type="dxa"/>
          </w:tcPr>
          <w:p w14:paraId="7B6D548E" w14:textId="77777777" w:rsidR="009C537E" w:rsidRPr="003D7353" w:rsidRDefault="009C537E" w:rsidP="00A15DDB">
            <w:pPr>
              <w:spacing w:line="360" w:lineRule="auto"/>
              <w:ind w:firstLineChars="100" w:firstLine="210"/>
              <w:rPr>
                <w:sz w:val="21"/>
                <w:szCs w:val="21"/>
              </w:rPr>
            </w:pPr>
            <w:r w:rsidRPr="003D7353">
              <w:rPr>
                <w:sz w:val="21"/>
                <w:szCs w:val="21"/>
              </w:rPr>
              <w:t>Breslow (Generalized Wilcoxon)</w:t>
            </w:r>
          </w:p>
        </w:tc>
        <w:tc>
          <w:tcPr>
            <w:tcW w:w="1672" w:type="dxa"/>
            <w:gridSpan w:val="3"/>
          </w:tcPr>
          <w:p w14:paraId="2C51BEFA" w14:textId="77777777" w:rsidR="009C537E" w:rsidRPr="003D7353" w:rsidRDefault="009C537E" w:rsidP="00FA4456">
            <w:pPr>
              <w:spacing w:line="360" w:lineRule="auto"/>
              <w:rPr>
                <w:sz w:val="21"/>
                <w:szCs w:val="21"/>
              </w:rPr>
            </w:pPr>
            <w:r w:rsidRPr="003D7353">
              <w:rPr>
                <w:rFonts w:hint="eastAsia"/>
                <w:sz w:val="21"/>
                <w:szCs w:val="21"/>
              </w:rPr>
              <w:t>5</w:t>
            </w:r>
            <w:r w:rsidRPr="003D7353">
              <w:rPr>
                <w:sz w:val="21"/>
                <w:szCs w:val="21"/>
              </w:rPr>
              <w:t>.797</w:t>
            </w:r>
          </w:p>
        </w:tc>
        <w:tc>
          <w:tcPr>
            <w:tcW w:w="1022" w:type="dxa"/>
            <w:gridSpan w:val="2"/>
          </w:tcPr>
          <w:p w14:paraId="57184C2B" w14:textId="77777777" w:rsidR="009C537E" w:rsidRPr="003D7353" w:rsidRDefault="009C537E" w:rsidP="00FA4456">
            <w:pPr>
              <w:spacing w:line="360" w:lineRule="auto"/>
              <w:rPr>
                <w:sz w:val="21"/>
                <w:szCs w:val="21"/>
              </w:rPr>
            </w:pPr>
            <w:r w:rsidRPr="003D7353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709" w:type="dxa"/>
          </w:tcPr>
          <w:p w14:paraId="5A2EF52C" w14:textId="77777777" w:rsidR="009C537E" w:rsidRPr="003D7353" w:rsidRDefault="009C537E" w:rsidP="00A15DDB">
            <w:pPr>
              <w:spacing w:line="360" w:lineRule="auto"/>
              <w:ind w:leftChars="-80" w:left="-192" w:rightChars="-128" w:right="-307" w:firstLineChars="80" w:firstLine="168"/>
              <w:rPr>
                <w:sz w:val="21"/>
                <w:szCs w:val="21"/>
              </w:rPr>
            </w:pPr>
            <w:r w:rsidRPr="003D7353">
              <w:rPr>
                <w:rFonts w:hint="eastAsia"/>
                <w:sz w:val="21"/>
                <w:szCs w:val="21"/>
              </w:rPr>
              <w:t>0</w:t>
            </w:r>
            <w:r w:rsidRPr="003D7353">
              <w:rPr>
                <w:sz w:val="21"/>
                <w:szCs w:val="21"/>
              </w:rPr>
              <w:t>.016</w:t>
            </w:r>
          </w:p>
        </w:tc>
      </w:tr>
      <w:tr w:rsidR="009C537E" w:rsidRPr="003D7353" w14:paraId="5A9ADF09" w14:textId="77777777" w:rsidTr="00FA4456">
        <w:trPr>
          <w:gridAfter w:val="1"/>
          <w:wAfter w:w="37" w:type="dxa"/>
          <w:trHeight w:hRule="exact" w:val="454"/>
        </w:trPr>
        <w:tc>
          <w:tcPr>
            <w:tcW w:w="4961" w:type="dxa"/>
            <w:tcBorders>
              <w:bottom w:val="single" w:sz="4" w:space="0" w:color="auto"/>
            </w:tcBorders>
          </w:tcPr>
          <w:p w14:paraId="18EA1884" w14:textId="77777777" w:rsidR="009C537E" w:rsidRPr="003D7353" w:rsidRDefault="009C537E" w:rsidP="00A15DDB">
            <w:pPr>
              <w:spacing w:line="360" w:lineRule="auto"/>
              <w:ind w:firstLineChars="100" w:firstLine="210"/>
              <w:rPr>
                <w:sz w:val="21"/>
                <w:szCs w:val="21"/>
              </w:rPr>
            </w:pPr>
            <w:proofErr w:type="spellStart"/>
            <w:r w:rsidRPr="003D7353">
              <w:rPr>
                <w:sz w:val="21"/>
                <w:szCs w:val="21"/>
              </w:rPr>
              <w:t>Tarone</w:t>
            </w:r>
            <w:proofErr w:type="spellEnd"/>
            <w:r w:rsidRPr="003D7353">
              <w:rPr>
                <w:sz w:val="21"/>
                <w:szCs w:val="21"/>
              </w:rPr>
              <w:t>-Ware</w:t>
            </w:r>
          </w:p>
        </w:tc>
        <w:tc>
          <w:tcPr>
            <w:tcW w:w="1672" w:type="dxa"/>
            <w:gridSpan w:val="3"/>
            <w:tcBorders>
              <w:bottom w:val="single" w:sz="4" w:space="0" w:color="auto"/>
            </w:tcBorders>
          </w:tcPr>
          <w:p w14:paraId="67BB4602" w14:textId="77777777" w:rsidR="009C537E" w:rsidRPr="003D7353" w:rsidRDefault="009C537E" w:rsidP="00FA4456">
            <w:pPr>
              <w:spacing w:line="360" w:lineRule="auto"/>
              <w:rPr>
                <w:sz w:val="21"/>
                <w:szCs w:val="21"/>
              </w:rPr>
            </w:pPr>
            <w:r w:rsidRPr="003D7353">
              <w:rPr>
                <w:rFonts w:hint="eastAsia"/>
                <w:sz w:val="21"/>
                <w:szCs w:val="21"/>
              </w:rPr>
              <w:t>5</w:t>
            </w:r>
            <w:r w:rsidRPr="003D7353">
              <w:rPr>
                <w:sz w:val="21"/>
                <w:szCs w:val="21"/>
              </w:rPr>
              <w:t>.302</w:t>
            </w:r>
          </w:p>
        </w:tc>
        <w:tc>
          <w:tcPr>
            <w:tcW w:w="1022" w:type="dxa"/>
            <w:gridSpan w:val="2"/>
            <w:tcBorders>
              <w:bottom w:val="single" w:sz="4" w:space="0" w:color="auto"/>
            </w:tcBorders>
          </w:tcPr>
          <w:p w14:paraId="1679B490" w14:textId="77777777" w:rsidR="009C537E" w:rsidRPr="003D7353" w:rsidRDefault="009C537E" w:rsidP="00FA4456">
            <w:pPr>
              <w:spacing w:line="360" w:lineRule="auto"/>
              <w:rPr>
                <w:sz w:val="21"/>
                <w:szCs w:val="21"/>
              </w:rPr>
            </w:pPr>
            <w:r w:rsidRPr="003D7353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610B920" w14:textId="77777777" w:rsidR="009C537E" w:rsidRPr="003D7353" w:rsidRDefault="009C537E" w:rsidP="00A15DDB">
            <w:pPr>
              <w:spacing w:line="360" w:lineRule="auto"/>
              <w:ind w:leftChars="-80" w:left="-192" w:rightChars="-128" w:right="-307" w:firstLineChars="80" w:firstLine="168"/>
              <w:rPr>
                <w:sz w:val="21"/>
                <w:szCs w:val="21"/>
              </w:rPr>
            </w:pPr>
            <w:r w:rsidRPr="003D7353">
              <w:rPr>
                <w:rFonts w:hint="eastAsia"/>
                <w:sz w:val="21"/>
                <w:szCs w:val="21"/>
              </w:rPr>
              <w:t>0</w:t>
            </w:r>
            <w:r w:rsidRPr="003D7353">
              <w:rPr>
                <w:sz w:val="21"/>
                <w:szCs w:val="21"/>
              </w:rPr>
              <w:t>.021</w:t>
            </w:r>
          </w:p>
        </w:tc>
      </w:tr>
      <w:bookmarkEnd w:id="0"/>
    </w:tbl>
    <w:p w14:paraId="6FE86CC3" w14:textId="77777777" w:rsidR="006D0F51" w:rsidRDefault="006D0F51" w:rsidP="002D368D">
      <w:pPr>
        <w:spacing w:line="360" w:lineRule="auto"/>
        <w:rPr>
          <w:sz w:val="21"/>
          <w:szCs w:val="21"/>
        </w:rPr>
      </w:pPr>
    </w:p>
    <w:sectPr w:rsidR="006D0F51" w:rsidSect="001E09B8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F8D7FF" w14:textId="77777777" w:rsidR="003D6688" w:rsidRDefault="003D6688" w:rsidP="00D807CE">
      <w:r>
        <w:separator/>
      </w:r>
    </w:p>
  </w:endnote>
  <w:endnote w:type="continuationSeparator" w:id="0">
    <w:p w14:paraId="20053A8C" w14:textId="77777777" w:rsidR="003D6688" w:rsidRDefault="003D6688" w:rsidP="00D807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46303781"/>
      <w:docPartObj>
        <w:docPartGallery w:val="Page Numbers (Bottom of Page)"/>
        <w:docPartUnique/>
      </w:docPartObj>
    </w:sdtPr>
    <w:sdtEndPr/>
    <w:sdtContent>
      <w:p w14:paraId="6D91BBA2" w14:textId="2242B88F" w:rsidR="001E09B8" w:rsidRDefault="001E09B8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F4C7F">
          <w:rPr>
            <w:noProof/>
            <w:lang w:val="zh-CN"/>
          </w:rPr>
          <w:t>27</w:t>
        </w:r>
        <w:r>
          <w:fldChar w:fldCharType="end"/>
        </w:r>
      </w:p>
    </w:sdtContent>
  </w:sdt>
  <w:p w14:paraId="6B4C7B53" w14:textId="77777777" w:rsidR="001E09B8" w:rsidRDefault="001E09B8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476505" w14:textId="77777777" w:rsidR="003D6688" w:rsidRDefault="003D6688" w:rsidP="00D807CE">
      <w:r>
        <w:separator/>
      </w:r>
    </w:p>
  </w:footnote>
  <w:footnote w:type="continuationSeparator" w:id="0">
    <w:p w14:paraId="1F2A1AB3" w14:textId="77777777" w:rsidR="003D6688" w:rsidRDefault="003D6688" w:rsidP="00D807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BC5959"/>
    <w:multiLevelType w:val="hybridMultilevel"/>
    <w:tmpl w:val="7AC09A52"/>
    <w:lvl w:ilvl="0" w:tplc="A9D84C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3CF67C9"/>
    <w:multiLevelType w:val="hybridMultilevel"/>
    <w:tmpl w:val="20E075CC"/>
    <w:lvl w:ilvl="0" w:tplc="F530E816">
      <w:start w:val="1"/>
      <w:numFmt w:val="decimal"/>
      <w:lvlText w:val="%1."/>
      <w:lvlJc w:val="left"/>
      <w:pPr>
        <w:ind w:left="720" w:hanging="360"/>
      </w:pPr>
      <w:rPr>
        <w:rFonts w:eastAsia="PMingLiU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F86065"/>
    <w:multiLevelType w:val="hybridMultilevel"/>
    <w:tmpl w:val="1108B9DA"/>
    <w:lvl w:ilvl="0" w:tplc="4B72D8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75833B9"/>
    <w:multiLevelType w:val="hybridMultilevel"/>
    <w:tmpl w:val="BAD6425E"/>
    <w:lvl w:ilvl="0" w:tplc="7ABCDD76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C74EF7"/>
    <w:multiLevelType w:val="hybridMultilevel"/>
    <w:tmpl w:val="D2522FE2"/>
    <w:lvl w:ilvl="0" w:tplc="909893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A991F3D"/>
    <w:multiLevelType w:val="hybridMultilevel"/>
    <w:tmpl w:val="849E463C"/>
    <w:lvl w:ilvl="0" w:tplc="067ABF40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5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20"/>
  <w:drawingGridVerticalSpacing w:val="164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96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ddtwsv4fpfz5et0e5vwra85fea0eetwxva&quot;&gt;我的EndNote库&lt;record-ids&gt;&lt;item&gt;435&lt;/item&gt;&lt;item&gt;437&lt;/item&gt;&lt;item&gt;444&lt;/item&gt;&lt;item&gt;446&lt;/item&gt;&lt;item&gt;468&lt;/item&gt;&lt;item&gt;469&lt;/item&gt;&lt;item&gt;470&lt;/item&gt;&lt;item&gt;474&lt;/item&gt;&lt;item&gt;477&lt;/item&gt;&lt;item&gt;478&lt;/item&gt;&lt;item&gt;479&lt;/item&gt;&lt;item&gt;533&lt;/item&gt;&lt;item&gt;536&lt;/item&gt;&lt;item&gt;537&lt;/item&gt;&lt;item&gt;540&lt;/item&gt;&lt;item&gt;543&lt;/item&gt;&lt;item&gt;550&lt;/item&gt;&lt;item&gt;551&lt;/item&gt;&lt;item&gt;554&lt;/item&gt;&lt;item&gt;557&lt;/item&gt;&lt;item&gt;559&lt;/item&gt;&lt;item&gt;560&lt;/item&gt;&lt;item&gt;561&lt;/item&gt;&lt;item&gt;564&lt;/item&gt;&lt;item&gt;565&lt;/item&gt;&lt;item&gt;567&lt;/item&gt;&lt;item&gt;568&lt;/item&gt;&lt;item&gt;966&lt;/item&gt;&lt;item&gt;967&lt;/item&gt;&lt;item&gt;973&lt;/item&gt;&lt;item&gt;974&lt;/item&gt;&lt;item&gt;975&lt;/item&gt;&lt;item&gt;976&lt;/item&gt;&lt;item&gt;977&lt;/item&gt;&lt;item&gt;1018&lt;/item&gt;&lt;item&gt;1019&lt;/item&gt;&lt;/record-ids&gt;&lt;/item&gt;&lt;/Libraries&gt;"/>
  </w:docVars>
  <w:rsids>
    <w:rsidRoot w:val="006364DE"/>
    <w:rsid w:val="00001C57"/>
    <w:rsid w:val="000031E1"/>
    <w:rsid w:val="00005B3F"/>
    <w:rsid w:val="00006B3A"/>
    <w:rsid w:val="00011A39"/>
    <w:rsid w:val="00011DC0"/>
    <w:rsid w:val="000247D9"/>
    <w:rsid w:val="0002526C"/>
    <w:rsid w:val="000254DB"/>
    <w:rsid w:val="000332C0"/>
    <w:rsid w:val="00036DF4"/>
    <w:rsid w:val="00043E81"/>
    <w:rsid w:val="000466D1"/>
    <w:rsid w:val="000474FC"/>
    <w:rsid w:val="00051D86"/>
    <w:rsid w:val="00052E6F"/>
    <w:rsid w:val="00053B0F"/>
    <w:rsid w:val="00061651"/>
    <w:rsid w:val="000623E3"/>
    <w:rsid w:val="00062B22"/>
    <w:rsid w:val="0006556A"/>
    <w:rsid w:val="00065D6D"/>
    <w:rsid w:val="00067D87"/>
    <w:rsid w:val="00075661"/>
    <w:rsid w:val="0008257A"/>
    <w:rsid w:val="000861E2"/>
    <w:rsid w:val="000871A4"/>
    <w:rsid w:val="00087348"/>
    <w:rsid w:val="000908DD"/>
    <w:rsid w:val="00091B2C"/>
    <w:rsid w:val="00091D34"/>
    <w:rsid w:val="00093FE3"/>
    <w:rsid w:val="00095471"/>
    <w:rsid w:val="00096072"/>
    <w:rsid w:val="000A0245"/>
    <w:rsid w:val="000A20AD"/>
    <w:rsid w:val="000A2C60"/>
    <w:rsid w:val="000A5373"/>
    <w:rsid w:val="000A5EBD"/>
    <w:rsid w:val="000A65FA"/>
    <w:rsid w:val="000B161D"/>
    <w:rsid w:val="000B3099"/>
    <w:rsid w:val="000B6A12"/>
    <w:rsid w:val="000C72B8"/>
    <w:rsid w:val="000C76F7"/>
    <w:rsid w:val="000D09BA"/>
    <w:rsid w:val="000D4B0B"/>
    <w:rsid w:val="000D6499"/>
    <w:rsid w:val="000D7A49"/>
    <w:rsid w:val="000E20C2"/>
    <w:rsid w:val="000E2BB2"/>
    <w:rsid w:val="000E6DFE"/>
    <w:rsid w:val="000E7A61"/>
    <w:rsid w:val="000F0562"/>
    <w:rsid w:val="000F151C"/>
    <w:rsid w:val="000F44AE"/>
    <w:rsid w:val="00100C79"/>
    <w:rsid w:val="001029C7"/>
    <w:rsid w:val="001048FF"/>
    <w:rsid w:val="0010634D"/>
    <w:rsid w:val="00113F51"/>
    <w:rsid w:val="00115143"/>
    <w:rsid w:val="00116603"/>
    <w:rsid w:val="001173F0"/>
    <w:rsid w:val="0012078B"/>
    <w:rsid w:val="001215E9"/>
    <w:rsid w:val="0012233E"/>
    <w:rsid w:val="00127B93"/>
    <w:rsid w:val="001307D2"/>
    <w:rsid w:val="00134305"/>
    <w:rsid w:val="00134A50"/>
    <w:rsid w:val="00142262"/>
    <w:rsid w:val="0014227E"/>
    <w:rsid w:val="0014620B"/>
    <w:rsid w:val="001478D2"/>
    <w:rsid w:val="00154435"/>
    <w:rsid w:val="00154624"/>
    <w:rsid w:val="00157B69"/>
    <w:rsid w:val="00165A5B"/>
    <w:rsid w:val="001675C9"/>
    <w:rsid w:val="00171BA6"/>
    <w:rsid w:val="00176305"/>
    <w:rsid w:val="001834E1"/>
    <w:rsid w:val="001847CA"/>
    <w:rsid w:val="00185375"/>
    <w:rsid w:val="0018555E"/>
    <w:rsid w:val="001877A6"/>
    <w:rsid w:val="00191A25"/>
    <w:rsid w:val="00191A55"/>
    <w:rsid w:val="00192003"/>
    <w:rsid w:val="001922C6"/>
    <w:rsid w:val="001939DE"/>
    <w:rsid w:val="00193C37"/>
    <w:rsid w:val="00197AB3"/>
    <w:rsid w:val="001A01B2"/>
    <w:rsid w:val="001A4C55"/>
    <w:rsid w:val="001B2AE4"/>
    <w:rsid w:val="001B7373"/>
    <w:rsid w:val="001C1DBD"/>
    <w:rsid w:val="001C33FA"/>
    <w:rsid w:val="001D137D"/>
    <w:rsid w:val="001D15DB"/>
    <w:rsid w:val="001D3DC6"/>
    <w:rsid w:val="001D4A82"/>
    <w:rsid w:val="001E09B8"/>
    <w:rsid w:val="001E0CFF"/>
    <w:rsid w:val="001E39D5"/>
    <w:rsid w:val="001E456D"/>
    <w:rsid w:val="001E552D"/>
    <w:rsid w:val="001E6E95"/>
    <w:rsid w:val="001F002C"/>
    <w:rsid w:val="001F04D8"/>
    <w:rsid w:val="001F2C7B"/>
    <w:rsid w:val="00202F06"/>
    <w:rsid w:val="002043E6"/>
    <w:rsid w:val="002045E2"/>
    <w:rsid w:val="0020692A"/>
    <w:rsid w:val="002142B2"/>
    <w:rsid w:val="00216C7A"/>
    <w:rsid w:val="00220095"/>
    <w:rsid w:val="00220991"/>
    <w:rsid w:val="002235C8"/>
    <w:rsid w:val="00230252"/>
    <w:rsid w:val="0023579F"/>
    <w:rsid w:val="002367C4"/>
    <w:rsid w:val="00237E24"/>
    <w:rsid w:val="00242C70"/>
    <w:rsid w:val="00244378"/>
    <w:rsid w:val="00244C65"/>
    <w:rsid w:val="002570DB"/>
    <w:rsid w:val="00261FD4"/>
    <w:rsid w:val="00265AFC"/>
    <w:rsid w:val="002717DE"/>
    <w:rsid w:val="00271862"/>
    <w:rsid w:val="00271ACE"/>
    <w:rsid w:val="0027375B"/>
    <w:rsid w:val="00273CD8"/>
    <w:rsid w:val="0027485A"/>
    <w:rsid w:val="0027669D"/>
    <w:rsid w:val="00282AC3"/>
    <w:rsid w:val="00283424"/>
    <w:rsid w:val="00284808"/>
    <w:rsid w:val="00287605"/>
    <w:rsid w:val="0029010F"/>
    <w:rsid w:val="00291381"/>
    <w:rsid w:val="00291662"/>
    <w:rsid w:val="00292D40"/>
    <w:rsid w:val="002959C0"/>
    <w:rsid w:val="002B3339"/>
    <w:rsid w:val="002C01FA"/>
    <w:rsid w:val="002C105E"/>
    <w:rsid w:val="002C1A3A"/>
    <w:rsid w:val="002C2592"/>
    <w:rsid w:val="002C2A52"/>
    <w:rsid w:val="002C4BE2"/>
    <w:rsid w:val="002C5D9B"/>
    <w:rsid w:val="002C645B"/>
    <w:rsid w:val="002C6B74"/>
    <w:rsid w:val="002D368D"/>
    <w:rsid w:val="002D5926"/>
    <w:rsid w:val="002E0699"/>
    <w:rsid w:val="002E74CD"/>
    <w:rsid w:val="002F1CAE"/>
    <w:rsid w:val="002F53D3"/>
    <w:rsid w:val="002F6052"/>
    <w:rsid w:val="002F7BA2"/>
    <w:rsid w:val="0030063E"/>
    <w:rsid w:val="00301DBC"/>
    <w:rsid w:val="00302DF2"/>
    <w:rsid w:val="00304229"/>
    <w:rsid w:val="003141B0"/>
    <w:rsid w:val="00315FDE"/>
    <w:rsid w:val="00316733"/>
    <w:rsid w:val="00316860"/>
    <w:rsid w:val="0032108B"/>
    <w:rsid w:val="003232E0"/>
    <w:rsid w:val="00324B3B"/>
    <w:rsid w:val="00327622"/>
    <w:rsid w:val="00330C16"/>
    <w:rsid w:val="00330F14"/>
    <w:rsid w:val="00332D9A"/>
    <w:rsid w:val="003412FD"/>
    <w:rsid w:val="003430C4"/>
    <w:rsid w:val="0034380E"/>
    <w:rsid w:val="00344DE3"/>
    <w:rsid w:val="00345596"/>
    <w:rsid w:val="0035106E"/>
    <w:rsid w:val="003556CF"/>
    <w:rsid w:val="00356937"/>
    <w:rsid w:val="00361122"/>
    <w:rsid w:val="0036345A"/>
    <w:rsid w:val="00364337"/>
    <w:rsid w:val="00365A8F"/>
    <w:rsid w:val="00366425"/>
    <w:rsid w:val="00366ADC"/>
    <w:rsid w:val="00370063"/>
    <w:rsid w:val="00372C66"/>
    <w:rsid w:val="00376251"/>
    <w:rsid w:val="0038709F"/>
    <w:rsid w:val="00391879"/>
    <w:rsid w:val="003949D9"/>
    <w:rsid w:val="003A1FAF"/>
    <w:rsid w:val="003A2609"/>
    <w:rsid w:val="003A30AE"/>
    <w:rsid w:val="003A4162"/>
    <w:rsid w:val="003A47A7"/>
    <w:rsid w:val="003A5278"/>
    <w:rsid w:val="003B2355"/>
    <w:rsid w:val="003D1C11"/>
    <w:rsid w:val="003D6688"/>
    <w:rsid w:val="003D702F"/>
    <w:rsid w:val="003D7353"/>
    <w:rsid w:val="003F1C77"/>
    <w:rsid w:val="003F3157"/>
    <w:rsid w:val="003F62D4"/>
    <w:rsid w:val="00400C87"/>
    <w:rsid w:val="00403185"/>
    <w:rsid w:val="00405520"/>
    <w:rsid w:val="004119B8"/>
    <w:rsid w:val="004152EF"/>
    <w:rsid w:val="004170AB"/>
    <w:rsid w:val="00427A3B"/>
    <w:rsid w:val="0043663F"/>
    <w:rsid w:val="0043715C"/>
    <w:rsid w:val="00442C3A"/>
    <w:rsid w:val="00452937"/>
    <w:rsid w:val="004531F5"/>
    <w:rsid w:val="004620D7"/>
    <w:rsid w:val="00462DF7"/>
    <w:rsid w:val="004662FA"/>
    <w:rsid w:val="00472165"/>
    <w:rsid w:val="00473964"/>
    <w:rsid w:val="0047407F"/>
    <w:rsid w:val="00474E10"/>
    <w:rsid w:val="00477A36"/>
    <w:rsid w:val="004844CB"/>
    <w:rsid w:val="0049080D"/>
    <w:rsid w:val="00494C83"/>
    <w:rsid w:val="00496C8C"/>
    <w:rsid w:val="004A1AD7"/>
    <w:rsid w:val="004A1E27"/>
    <w:rsid w:val="004A7F17"/>
    <w:rsid w:val="004B0058"/>
    <w:rsid w:val="004B0BB6"/>
    <w:rsid w:val="004B4147"/>
    <w:rsid w:val="004C19F1"/>
    <w:rsid w:val="004C263D"/>
    <w:rsid w:val="004C2873"/>
    <w:rsid w:val="004D45AD"/>
    <w:rsid w:val="004D4AF7"/>
    <w:rsid w:val="004E01B6"/>
    <w:rsid w:val="004E30AA"/>
    <w:rsid w:val="004E31E2"/>
    <w:rsid w:val="00506ABC"/>
    <w:rsid w:val="005079CA"/>
    <w:rsid w:val="00510C1E"/>
    <w:rsid w:val="00512244"/>
    <w:rsid w:val="00512BF1"/>
    <w:rsid w:val="00514617"/>
    <w:rsid w:val="005169E3"/>
    <w:rsid w:val="00522E4D"/>
    <w:rsid w:val="00523772"/>
    <w:rsid w:val="00523BE1"/>
    <w:rsid w:val="00525CA3"/>
    <w:rsid w:val="00526337"/>
    <w:rsid w:val="00527F5A"/>
    <w:rsid w:val="00531B6C"/>
    <w:rsid w:val="00532019"/>
    <w:rsid w:val="0053240F"/>
    <w:rsid w:val="00535971"/>
    <w:rsid w:val="00542FFC"/>
    <w:rsid w:val="00545D46"/>
    <w:rsid w:val="005505E6"/>
    <w:rsid w:val="00551556"/>
    <w:rsid w:val="0055254B"/>
    <w:rsid w:val="005546E4"/>
    <w:rsid w:val="00555CBA"/>
    <w:rsid w:val="00555EE0"/>
    <w:rsid w:val="005566D4"/>
    <w:rsid w:val="00557EBE"/>
    <w:rsid w:val="00561C1E"/>
    <w:rsid w:val="00561CD3"/>
    <w:rsid w:val="00564A7D"/>
    <w:rsid w:val="005663CE"/>
    <w:rsid w:val="00567C2F"/>
    <w:rsid w:val="00570A2E"/>
    <w:rsid w:val="0057234D"/>
    <w:rsid w:val="00573BC6"/>
    <w:rsid w:val="00575302"/>
    <w:rsid w:val="00576F71"/>
    <w:rsid w:val="00580D23"/>
    <w:rsid w:val="00583013"/>
    <w:rsid w:val="005845EF"/>
    <w:rsid w:val="005940DA"/>
    <w:rsid w:val="0059735E"/>
    <w:rsid w:val="005A5230"/>
    <w:rsid w:val="005A6D84"/>
    <w:rsid w:val="005B39ED"/>
    <w:rsid w:val="005B736D"/>
    <w:rsid w:val="005C2979"/>
    <w:rsid w:val="005C5C90"/>
    <w:rsid w:val="005C6460"/>
    <w:rsid w:val="005C6C8C"/>
    <w:rsid w:val="005C7124"/>
    <w:rsid w:val="005C7522"/>
    <w:rsid w:val="005D0FC2"/>
    <w:rsid w:val="005D683E"/>
    <w:rsid w:val="005E0CE8"/>
    <w:rsid w:val="005E2D2C"/>
    <w:rsid w:val="005E328E"/>
    <w:rsid w:val="005E4341"/>
    <w:rsid w:val="005E75EE"/>
    <w:rsid w:val="005F0720"/>
    <w:rsid w:val="005F2464"/>
    <w:rsid w:val="0060213F"/>
    <w:rsid w:val="00607C42"/>
    <w:rsid w:val="00607FB3"/>
    <w:rsid w:val="0061049C"/>
    <w:rsid w:val="0061204C"/>
    <w:rsid w:val="00614865"/>
    <w:rsid w:val="00615B3E"/>
    <w:rsid w:val="006170D5"/>
    <w:rsid w:val="00617EF6"/>
    <w:rsid w:val="0062065F"/>
    <w:rsid w:val="00625477"/>
    <w:rsid w:val="00625BA0"/>
    <w:rsid w:val="00625CA5"/>
    <w:rsid w:val="00627DB2"/>
    <w:rsid w:val="006308CF"/>
    <w:rsid w:val="006310C4"/>
    <w:rsid w:val="006327C2"/>
    <w:rsid w:val="00633C3D"/>
    <w:rsid w:val="00635A5C"/>
    <w:rsid w:val="006364DE"/>
    <w:rsid w:val="00646E1C"/>
    <w:rsid w:val="006471D5"/>
    <w:rsid w:val="00650434"/>
    <w:rsid w:val="00656424"/>
    <w:rsid w:val="00657B76"/>
    <w:rsid w:val="006616CA"/>
    <w:rsid w:val="00662D4E"/>
    <w:rsid w:val="00663696"/>
    <w:rsid w:val="006651B0"/>
    <w:rsid w:val="00666FF9"/>
    <w:rsid w:val="00671B9B"/>
    <w:rsid w:val="00676663"/>
    <w:rsid w:val="006825B5"/>
    <w:rsid w:val="0068457F"/>
    <w:rsid w:val="00694DEF"/>
    <w:rsid w:val="0069790E"/>
    <w:rsid w:val="006A4BBC"/>
    <w:rsid w:val="006A6348"/>
    <w:rsid w:val="006B28FF"/>
    <w:rsid w:val="006B32BF"/>
    <w:rsid w:val="006B4A64"/>
    <w:rsid w:val="006B75E1"/>
    <w:rsid w:val="006C4FED"/>
    <w:rsid w:val="006C74FF"/>
    <w:rsid w:val="006D0F51"/>
    <w:rsid w:val="006D1BFB"/>
    <w:rsid w:val="006E1DCD"/>
    <w:rsid w:val="006E53E6"/>
    <w:rsid w:val="006E7362"/>
    <w:rsid w:val="006E738D"/>
    <w:rsid w:val="006F2403"/>
    <w:rsid w:val="007057A6"/>
    <w:rsid w:val="00710F4B"/>
    <w:rsid w:val="0071797B"/>
    <w:rsid w:val="00720584"/>
    <w:rsid w:val="007221CF"/>
    <w:rsid w:val="00722C1F"/>
    <w:rsid w:val="007239A2"/>
    <w:rsid w:val="00724155"/>
    <w:rsid w:val="00725435"/>
    <w:rsid w:val="007319EF"/>
    <w:rsid w:val="007337AF"/>
    <w:rsid w:val="00733A93"/>
    <w:rsid w:val="0073510E"/>
    <w:rsid w:val="007412FE"/>
    <w:rsid w:val="00742AE0"/>
    <w:rsid w:val="0074405C"/>
    <w:rsid w:val="00744D13"/>
    <w:rsid w:val="00745437"/>
    <w:rsid w:val="007520D4"/>
    <w:rsid w:val="00754C43"/>
    <w:rsid w:val="0076544C"/>
    <w:rsid w:val="007657D5"/>
    <w:rsid w:val="0077183C"/>
    <w:rsid w:val="00772509"/>
    <w:rsid w:val="00775398"/>
    <w:rsid w:val="00775F61"/>
    <w:rsid w:val="007776D2"/>
    <w:rsid w:val="00784497"/>
    <w:rsid w:val="00787D01"/>
    <w:rsid w:val="00791DB9"/>
    <w:rsid w:val="00794607"/>
    <w:rsid w:val="00797C14"/>
    <w:rsid w:val="007A0BF9"/>
    <w:rsid w:val="007A4EBE"/>
    <w:rsid w:val="007A5147"/>
    <w:rsid w:val="007A7F8C"/>
    <w:rsid w:val="007B006F"/>
    <w:rsid w:val="007B1B17"/>
    <w:rsid w:val="007B5D03"/>
    <w:rsid w:val="007B5D33"/>
    <w:rsid w:val="007B6F93"/>
    <w:rsid w:val="007C0974"/>
    <w:rsid w:val="007C40A9"/>
    <w:rsid w:val="007C49B1"/>
    <w:rsid w:val="007C4F76"/>
    <w:rsid w:val="007C502F"/>
    <w:rsid w:val="007D06F1"/>
    <w:rsid w:val="007D3806"/>
    <w:rsid w:val="007D42F6"/>
    <w:rsid w:val="007D4765"/>
    <w:rsid w:val="007E0E58"/>
    <w:rsid w:val="007E101B"/>
    <w:rsid w:val="007E6E0A"/>
    <w:rsid w:val="007F1533"/>
    <w:rsid w:val="007F5018"/>
    <w:rsid w:val="007F5341"/>
    <w:rsid w:val="007F6792"/>
    <w:rsid w:val="007F7FFA"/>
    <w:rsid w:val="00807603"/>
    <w:rsid w:val="00807F7E"/>
    <w:rsid w:val="008114F1"/>
    <w:rsid w:val="008119FE"/>
    <w:rsid w:val="008160E1"/>
    <w:rsid w:val="008261BA"/>
    <w:rsid w:val="008310F2"/>
    <w:rsid w:val="0083401E"/>
    <w:rsid w:val="00837004"/>
    <w:rsid w:val="008402FC"/>
    <w:rsid w:val="00840A73"/>
    <w:rsid w:val="00842210"/>
    <w:rsid w:val="008438B7"/>
    <w:rsid w:val="008449F3"/>
    <w:rsid w:val="00847DE5"/>
    <w:rsid w:val="00852618"/>
    <w:rsid w:val="00852B3B"/>
    <w:rsid w:val="00854BB2"/>
    <w:rsid w:val="00854F87"/>
    <w:rsid w:val="008553D3"/>
    <w:rsid w:val="008565D0"/>
    <w:rsid w:val="00861A76"/>
    <w:rsid w:val="008661F6"/>
    <w:rsid w:val="00866CAD"/>
    <w:rsid w:val="00873866"/>
    <w:rsid w:val="00873B19"/>
    <w:rsid w:val="00875758"/>
    <w:rsid w:val="00880526"/>
    <w:rsid w:val="0088620D"/>
    <w:rsid w:val="00887732"/>
    <w:rsid w:val="00887978"/>
    <w:rsid w:val="00887E38"/>
    <w:rsid w:val="00890915"/>
    <w:rsid w:val="00891502"/>
    <w:rsid w:val="008A1611"/>
    <w:rsid w:val="008B4F25"/>
    <w:rsid w:val="008B50CD"/>
    <w:rsid w:val="008B53B8"/>
    <w:rsid w:val="008B776E"/>
    <w:rsid w:val="008C0770"/>
    <w:rsid w:val="008C4160"/>
    <w:rsid w:val="008D4213"/>
    <w:rsid w:val="008D57C4"/>
    <w:rsid w:val="008D5E3D"/>
    <w:rsid w:val="008D624C"/>
    <w:rsid w:val="008D71CF"/>
    <w:rsid w:val="008E13EA"/>
    <w:rsid w:val="008E2A1A"/>
    <w:rsid w:val="008E3687"/>
    <w:rsid w:val="008E6203"/>
    <w:rsid w:val="008E6FD6"/>
    <w:rsid w:val="008E7ECD"/>
    <w:rsid w:val="008F174D"/>
    <w:rsid w:val="008F222F"/>
    <w:rsid w:val="008F4321"/>
    <w:rsid w:val="008F6793"/>
    <w:rsid w:val="009006D2"/>
    <w:rsid w:val="00901B38"/>
    <w:rsid w:val="0090618E"/>
    <w:rsid w:val="00907A55"/>
    <w:rsid w:val="00911E9C"/>
    <w:rsid w:val="00912147"/>
    <w:rsid w:val="00912452"/>
    <w:rsid w:val="00915927"/>
    <w:rsid w:val="009235BE"/>
    <w:rsid w:val="00931295"/>
    <w:rsid w:val="00931F8B"/>
    <w:rsid w:val="00935A5A"/>
    <w:rsid w:val="00935EB4"/>
    <w:rsid w:val="009428B2"/>
    <w:rsid w:val="00942B46"/>
    <w:rsid w:val="009473CF"/>
    <w:rsid w:val="009509F4"/>
    <w:rsid w:val="0095543E"/>
    <w:rsid w:val="00960B07"/>
    <w:rsid w:val="00963039"/>
    <w:rsid w:val="009656A5"/>
    <w:rsid w:val="00966BB9"/>
    <w:rsid w:val="00973922"/>
    <w:rsid w:val="00974666"/>
    <w:rsid w:val="00985768"/>
    <w:rsid w:val="009868D8"/>
    <w:rsid w:val="00987CF6"/>
    <w:rsid w:val="00990B15"/>
    <w:rsid w:val="009A1A87"/>
    <w:rsid w:val="009A1C31"/>
    <w:rsid w:val="009A56DB"/>
    <w:rsid w:val="009A65A6"/>
    <w:rsid w:val="009B0B6C"/>
    <w:rsid w:val="009B21E6"/>
    <w:rsid w:val="009B40E5"/>
    <w:rsid w:val="009B7067"/>
    <w:rsid w:val="009C064A"/>
    <w:rsid w:val="009C26F4"/>
    <w:rsid w:val="009C3E0C"/>
    <w:rsid w:val="009C3F26"/>
    <w:rsid w:val="009C537E"/>
    <w:rsid w:val="009D158A"/>
    <w:rsid w:val="009D1B9E"/>
    <w:rsid w:val="009D2FC2"/>
    <w:rsid w:val="009E6A19"/>
    <w:rsid w:val="009F0476"/>
    <w:rsid w:val="009F30A6"/>
    <w:rsid w:val="009F54F3"/>
    <w:rsid w:val="00A041C1"/>
    <w:rsid w:val="00A044FC"/>
    <w:rsid w:val="00A06137"/>
    <w:rsid w:val="00A10AEC"/>
    <w:rsid w:val="00A15DDB"/>
    <w:rsid w:val="00A24B7B"/>
    <w:rsid w:val="00A2745C"/>
    <w:rsid w:val="00A27C55"/>
    <w:rsid w:val="00A31165"/>
    <w:rsid w:val="00A32BA9"/>
    <w:rsid w:val="00A47903"/>
    <w:rsid w:val="00A52AC5"/>
    <w:rsid w:val="00A57EBD"/>
    <w:rsid w:val="00A60421"/>
    <w:rsid w:val="00A618C0"/>
    <w:rsid w:val="00A61F4C"/>
    <w:rsid w:val="00A62052"/>
    <w:rsid w:val="00A6389A"/>
    <w:rsid w:val="00A6485F"/>
    <w:rsid w:val="00A94576"/>
    <w:rsid w:val="00A9595D"/>
    <w:rsid w:val="00AA1E5C"/>
    <w:rsid w:val="00AA4A3C"/>
    <w:rsid w:val="00AC0877"/>
    <w:rsid w:val="00AC0B4C"/>
    <w:rsid w:val="00AC2175"/>
    <w:rsid w:val="00AC2D2C"/>
    <w:rsid w:val="00AC2F5C"/>
    <w:rsid w:val="00AC4302"/>
    <w:rsid w:val="00AD136F"/>
    <w:rsid w:val="00AD485D"/>
    <w:rsid w:val="00AD5D11"/>
    <w:rsid w:val="00AE44D7"/>
    <w:rsid w:val="00AE4EB4"/>
    <w:rsid w:val="00AE54A1"/>
    <w:rsid w:val="00AE7538"/>
    <w:rsid w:val="00AF576B"/>
    <w:rsid w:val="00AF6D24"/>
    <w:rsid w:val="00AF6E69"/>
    <w:rsid w:val="00AF7ABD"/>
    <w:rsid w:val="00B0046B"/>
    <w:rsid w:val="00B0052C"/>
    <w:rsid w:val="00B0148D"/>
    <w:rsid w:val="00B01ED8"/>
    <w:rsid w:val="00B0636A"/>
    <w:rsid w:val="00B13146"/>
    <w:rsid w:val="00B147C8"/>
    <w:rsid w:val="00B148E0"/>
    <w:rsid w:val="00B15BC9"/>
    <w:rsid w:val="00B161B8"/>
    <w:rsid w:val="00B162F9"/>
    <w:rsid w:val="00B21F05"/>
    <w:rsid w:val="00B25890"/>
    <w:rsid w:val="00B25C20"/>
    <w:rsid w:val="00B31DF5"/>
    <w:rsid w:val="00B31E6C"/>
    <w:rsid w:val="00B32BC4"/>
    <w:rsid w:val="00B3359D"/>
    <w:rsid w:val="00B34941"/>
    <w:rsid w:val="00B35E48"/>
    <w:rsid w:val="00B35F39"/>
    <w:rsid w:val="00B36C2D"/>
    <w:rsid w:val="00B41978"/>
    <w:rsid w:val="00B46271"/>
    <w:rsid w:val="00B46F25"/>
    <w:rsid w:val="00B55F83"/>
    <w:rsid w:val="00B621B1"/>
    <w:rsid w:val="00B6370C"/>
    <w:rsid w:val="00B63FF0"/>
    <w:rsid w:val="00B64F3C"/>
    <w:rsid w:val="00B672AB"/>
    <w:rsid w:val="00B80E18"/>
    <w:rsid w:val="00B8128E"/>
    <w:rsid w:val="00B838B9"/>
    <w:rsid w:val="00B9078B"/>
    <w:rsid w:val="00B94824"/>
    <w:rsid w:val="00B94D16"/>
    <w:rsid w:val="00B96A7E"/>
    <w:rsid w:val="00B96B94"/>
    <w:rsid w:val="00BA0057"/>
    <w:rsid w:val="00BA41E5"/>
    <w:rsid w:val="00BA7156"/>
    <w:rsid w:val="00BA7DCC"/>
    <w:rsid w:val="00BB52F2"/>
    <w:rsid w:val="00BC1E17"/>
    <w:rsid w:val="00BD03F4"/>
    <w:rsid w:val="00BD49DE"/>
    <w:rsid w:val="00BE4760"/>
    <w:rsid w:val="00BE4DA0"/>
    <w:rsid w:val="00BF5EA4"/>
    <w:rsid w:val="00BF6C87"/>
    <w:rsid w:val="00C009E5"/>
    <w:rsid w:val="00C022D6"/>
    <w:rsid w:val="00C032CA"/>
    <w:rsid w:val="00C042BD"/>
    <w:rsid w:val="00C0533A"/>
    <w:rsid w:val="00C06359"/>
    <w:rsid w:val="00C12325"/>
    <w:rsid w:val="00C1316C"/>
    <w:rsid w:val="00C16452"/>
    <w:rsid w:val="00C207CC"/>
    <w:rsid w:val="00C31906"/>
    <w:rsid w:val="00C35419"/>
    <w:rsid w:val="00C366BB"/>
    <w:rsid w:val="00C37A35"/>
    <w:rsid w:val="00C43CFB"/>
    <w:rsid w:val="00C50E2C"/>
    <w:rsid w:val="00C51D5A"/>
    <w:rsid w:val="00C52F41"/>
    <w:rsid w:val="00C53CCD"/>
    <w:rsid w:val="00C56EA9"/>
    <w:rsid w:val="00C60833"/>
    <w:rsid w:val="00C61C0E"/>
    <w:rsid w:val="00C661FC"/>
    <w:rsid w:val="00C70021"/>
    <w:rsid w:val="00C70EA6"/>
    <w:rsid w:val="00C76E1E"/>
    <w:rsid w:val="00C77B87"/>
    <w:rsid w:val="00C823DD"/>
    <w:rsid w:val="00C82822"/>
    <w:rsid w:val="00C82A5E"/>
    <w:rsid w:val="00C84C72"/>
    <w:rsid w:val="00C86598"/>
    <w:rsid w:val="00C87892"/>
    <w:rsid w:val="00C97D0C"/>
    <w:rsid w:val="00CA4118"/>
    <w:rsid w:val="00CA6AFC"/>
    <w:rsid w:val="00CA6F2F"/>
    <w:rsid w:val="00CA7760"/>
    <w:rsid w:val="00CB3825"/>
    <w:rsid w:val="00CC4806"/>
    <w:rsid w:val="00CC4B1B"/>
    <w:rsid w:val="00CC4EE4"/>
    <w:rsid w:val="00CD40A9"/>
    <w:rsid w:val="00CD5E52"/>
    <w:rsid w:val="00CE1903"/>
    <w:rsid w:val="00CE40BE"/>
    <w:rsid w:val="00CF273A"/>
    <w:rsid w:val="00CF4C7F"/>
    <w:rsid w:val="00D01705"/>
    <w:rsid w:val="00D044EC"/>
    <w:rsid w:val="00D11C12"/>
    <w:rsid w:val="00D122EB"/>
    <w:rsid w:val="00D13EB4"/>
    <w:rsid w:val="00D13FCD"/>
    <w:rsid w:val="00D158BC"/>
    <w:rsid w:val="00D163E4"/>
    <w:rsid w:val="00D16AA3"/>
    <w:rsid w:val="00D16ABD"/>
    <w:rsid w:val="00D207D7"/>
    <w:rsid w:val="00D211F5"/>
    <w:rsid w:val="00D237A9"/>
    <w:rsid w:val="00D24214"/>
    <w:rsid w:val="00D324C8"/>
    <w:rsid w:val="00D354E1"/>
    <w:rsid w:val="00D43DAE"/>
    <w:rsid w:val="00D454EF"/>
    <w:rsid w:val="00D5068C"/>
    <w:rsid w:val="00D508E9"/>
    <w:rsid w:val="00D55457"/>
    <w:rsid w:val="00D56694"/>
    <w:rsid w:val="00D573AC"/>
    <w:rsid w:val="00D60A02"/>
    <w:rsid w:val="00D62C13"/>
    <w:rsid w:val="00D65EDB"/>
    <w:rsid w:val="00D6626D"/>
    <w:rsid w:val="00D679DD"/>
    <w:rsid w:val="00D70C32"/>
    <w:rsid w:val="00D71E5E"/>
    <w:rsid w:val="00D80053"/>
    <w:rsid w:val="00D807CE"/>
    <w:rsid w:val="00D8240F"/>
    <w:rsid w:val="00D85CA4"/>
    <w:rsid w:val="00D90A03"/>
    <w:rsid w:val="00D96109"/>
    <w:rsid w:val="00DA5264"/>
    <w:rsid w:val="00DA64AD"/>
    <w:rsid w:val="00DB0075"/>
    <w:rsid w:val="00DB2A81"/>
    <w:rsid w:val="00DC02AA"/>
    <w:rsid w:val="00DC2A85"/>
    <w:rsid w:val="00DC2F5D"/>
    <w:rsid w:val="00DC6757"/>
    <w:rsid w:val="00DD1DB2"/>
    <w:rsid w:val="00DD6AEB"/>
    <w:rsid w:val="00DE1DEF"/>
    <w:rsid w:val="00DE2555"/>
    <w:rsid w:val="00DE5970"/>
    <w:rsid w:val="00DF084B"/>
    <w:rsid w:val="00DF2354"/>
    <w:rsid w:val="00DF2E69"/>
    <w:rsid w:val="00E1109C"/>
    <w:rsid w:val="00E15542"/>
    <w:rsid w:val="00E15DF9"/>
    <w:rsid w:val="00E22BAB"/>
    <w:rsid w:val="00E24E8E"/>
    <w:rsid w:val="00E25076"/>
    <w:rsid w:val="00E3020B"/>
    <w:rsid w:val="00E30B79"/>
    <w:rsid w:val="00E30BD1"/>
    <w:rsid w:val="00E33801"/>
    <w:rsid w:val="00E34969"/>
    <w:rsid w:val="00E35F28"/>
    <w:rsid w:val="00E3768A"/>
    <w:rsid w:val="00E40B37"/>
    <w:rsid w:val="00E4179E"/>
    <w:rsid w:val="00E5055B"/>
    <w:rsid w:val="00E51E45"/>
    <w:rsid w:val="00E521BC"/>
    <w:rsid w:val="00E56A6D"/>
    <w:rsid w:val="00E611FE"/>
    <w:rsid w:val="00E636E5"/>
    <w:rsid w:val="00E67780"/>
    <w:rsid w:val="00E67B3A"/>
    <w:rsid w:val="00E712AF"/>
    <w:rsid w:val="00E72DD5"/>
    <w:rsid w:val="00E76D0A"/>
    <w:rsid w:val="00E84051"/>
    <w:rsid w:val="00E86CB4"/>
    <w:rsid w:val="00E86F5E"/>
    <w:rsid w:val="00E90047"/>
    <w:rsid w:val="00E93943"/>
    <w:rsid w:val="00E95AD6"/>
    <w:rsid w:val="00E9641C"/>
    <w:rsid w:val="00E97A4E"/>
    <w:rsid w:val="00EA7002"/>
    <w:rsid w:val="00EB4101"/>
    <w:rsid w:val="00EB4B03"/>
    <w:rsid w:val="00EB5351"/>
    <w:rsid w:val="00EB5A4D"/>
    <w:rsid w:val="00EC5C29"/>
    <w:rsid w:val="00EC6FAD"/>
    <w:rsid w:val="00ED0370"/>
    <w:rsid w:val="00ED1603"/>
    <w:rsid w:val="00ED365B"/>
    <w:rsid w:val="00EE00A3"/>
    <w:rsid w:val="00EE2AF9"/>
    <w:rsid w:val="00EE2D62"/>
    <w:rsid w:val="00EE32FD"/>
    <w:rsid w:val="00EE52DE"/>
    <w:rsid w:val="00EF1151"/>
    <w:rsid w:val="00EF1E5D"/>
    <w:rsid w:val="00EF1FC4"/>
    <w:rsid w:val="00EF24F7"/>
    <w:rsid w:val="00F03A19"/>
    <w:rsid w:val="00F123DF"/>
    <w:rsid w:val="00F12A21"/>
    <w:rsid w:val="00F17D21"/>
    <w:rsid w:val="00F213B7"/>
    <w:rsid w:val="00F21EC4"/>
    <w:rsid w:val="00F24942"/>
    <w:rsid w:val="00F25245"/>
    <w:rsid w:val="00F33676"/>
    <w:rsid w:val="00F42EDC"/>
    <w:rsid w:val="00F4601F"/>
    <w:rsid w:val="00F56C9F"/>
    <w:rsid w:val="00F56F26"/>
    <w:rsid w:val="00F6297F"/>
    <w:rsid w:val="00F64C63"/>
    <w:rsid w:val="00F706B0"/>
    <w:rsid w:val="00F72E48"/>
    <w:rsid w:val="00F776BF"/>
    <w:rsid w:val="00F80501"/>
    <w:rsid w:val="00F82828"/>
    <w:rsid w:val="00F83318"/>
    <w:rsid w:val="00F83831"/>
    <w:rsid w:val="00F83B62"/>
    <w:rsid w:val="00F8476C"/>
    <w:rsid w:val="00FA4456"/>
    <w:rsid w:val="00FB59D4"/>
    <w:rsid w:val="00FB5E09"/>
    <w:rsid w:val="00FC0D58"/>
    <w:rsid w:val="00FC0FCF"/>
    <w:rsid w:val="00FC527E"/>
    <w:rsid w:val="00FC767F"/>
    <w:rsid w:val="00FD10E7"/>
    <w:rsid w:val="00FD325D"/>
    <w:rsid w:val="00FE01AE"/>
    <w:rsid w:val="00FE043B"/>
    <w:rsid w:val="00FE075C"/>
    <w:rsid w:val="00FE0ACE"/>
    <w:rsid w:val="00FE1725"/>
    <w:rsid w:val="00FE485F"/>
    <w:rsid w:val="00FE4ECC"/>
    <w:rsid w:val="00FE5BB9"/>
    <w:rsid w:val="00FE743B"/>
    <w:rsid w:val="00FF2F26"/>
    <w:rsid w:val="00FF6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0C2858"/>
  <w15:docId w15:val="{8599CE17-DB29-4CBC-96CC-0D6A34326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3E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86598"/>
    <w:pPr>
      <w:ind w:firstLineChars="200" w:firstLine="420"/>
    </w:pPr>
  </w:style>
  <w:style w:type="table" w:styleId="a4">
    <w:name w:val="Table Grid"/>
    <w:basedOn w:val="a1"/>
    <w:uiPriority w:val="39"/>
    <w:rsid w:val="00960B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D807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807C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807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807CE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D807C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D807C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CD40A9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CD40A9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CD40A9"/>
    <w:pPr>
      <w:jc w:val="left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CD40A9"/>
    <w:rPr>
      <w:rFonts w:cs="Times New Roman"/>
      <w:noProof/>
    </w:rPr>
  </w:style>
  <w:style w:type="character" w:styleId="ab">
    <w:name w:val="Hyperlink"/>
    <w:basedOn w:val="a0"/>
    <w:uiPriority w:val="99"/>
    <w:unhideWhenUsed/>
    <w:rsid w:val="00C60833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C60833"/>
    <w:rPr>
      <w:color w:val="605E5C"/>
      <w:shd w:val="clear" w:color="auto" w:fill="E1DFDD"/>
    </w:rPr>
  </w:style>
  <w:style w:type="character" w:styleId="ac">
    <w:name w:val="annotation reference"/>
    <w:basedOn w:val="a0"/>
    <w:uiPriority w:val="99"/>
    <w:semiHidden/>
    <w:unhideWhenUsed/>
    <w:rsid w:val="00583013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D13EB4"/>
    <w:pPr>
      <w:jc w:val="left"/>
    </w:pPr>
    <w:rPr>
      <w:b/>
    </w:rPr>
  </w:style>
  <w:style w:type="character" w:customStyle="1" w:styleId="ae">
    <w:name w:val="批注文字 字符"/>
    <w:basedOn w:val="a0"/>
    <w:link w:val="ad"/>
    <w:uiPriority w:val="99"/>
    <w:semiHidden/>
    <w:rsid w:val="00D13EB4"/>
    <w:rPr>
      <w:b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583013"/>
    <w:rPr>
      <w:bCs/>
    </w:rPr>
  </w:style>
  <w:style w:type="character" w:customStyle="1" w:styleId="af0">
    <w:name w:val="批注主题 字符"/>
    <w:basedOn w:val="ae"/>
    <w:link w:val="af"/>
    <w:uiPriority w:val="99"/>
    <w:semiHidden/>
    <w:rsid w:val="00583013"/>
    <w:rPr>
      <w:b/>
      <w:bCs/>
    </w:rPr>
  </w:style>
  <w:style w:type="character" w:styleId="af1">
    <w:name w:val="line number"/>
    <w:basedOn w:val="a0"/>
    <w:uiPriority w:val="99"/>
    <w:semiHidden/>
    <w:unhideWhenUsed/>
    <w:rsid w:val="00E84051"/>
  </w:style>
  <w:style w:type="character" w:styleId="af2">
    <w:name w:val="FollowedHyperlink"/>
    <w:basedOn w:val="a0"/>
    <w:uiPriority w:val="99"/>
    <w:semiHidden/>
    <w:unhideWhenUsed/>
    <w:rsid w:val="00D13EB4"/>
    <w:rPr>
      <w:color w:val="954F72" w:themeColor="followedHyperlink"/>
      <w:u w:val="single"/>
    </w:rPr>
  </w:style>
  <w:style w:type="paragraph" w:styleId="af3">
    <w:name w:val="Revision"/>
    <w:hidden/>
    <w:uiPriority w:val="99"/>
    <w:semiHidden/>
    <w:rsid w:val="009C064A"/>
  </w:style>
  <w:style w:type="character" w:styleId="af4">
    <w:name w:val="Emphasis"/>
    <w:basedOn w:val="a0"/>
    <w:uiPriority w:val="20"/>
    <w:qFormat/>
    <w:rsid w:val="009C064A"/>
    <w:rPr>
      <w:i/>
      <w:iCs/>
    </w:rPr>
  </w:style>
  <w:style w:type="paragraph" w:styleId="af5">
    <w:name w:val="Normal (Web)"/>
    <w:basedOn w:val="a"/>
    <w:uiPriority w:val="99"/>
    <w:unhideWhenUsed/>
    <w:rsid w:val="00D43DAE"/>
    <w:pPr>
      <w:widowControl/>
      <w:spacing w:before="100" w:beforeAutospacing="1" w:after="100" w:afterAutospacing="1"/>
      <w:jc w:val="left"/>
    </w:pPr>
    <w:rPr>
      <w:rFonts w:eastAsia="Times New Roman" w:cs="Times New Roman"/>
      <w:b/>
      <w:kern w:val="0"/>
      <w:lang w:eastAsia="ja-JP"/>
    </w:rPr>
  </w:style>
  <w:style w:type="character" w:styleId="af6">
    <w:name w:val="Placeholder Text"/>
    <w:basedOn w:val="a0"/>
    <w:uiPriority w:val="99"/>
    <w:semiHidden/>
    <w:rsid w:val="00B9482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69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DC286C-3B50-45EB-A21B-C83E130B3D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3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chunyu200502@aliyun.com</dc:creator>
  <cp:keywords/>
  <dc:description/>
  <cp:lastModifiedBy>huangchunyu200502@aliyun.com</cp:lastModifiedBy>
  <cp:revision>9</cp:revision>
  <dcterms:created xsi:type="dcterms:W3CDTF">2020-10-16T07:42:00Z</dcterms:created>
  <dcterms:modified xsi:type="dcterms:W3CDTF">2020-11-09T07:39:00Z</dcterms:modified>
</cp:coreProperties>
</file>